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F62441" w14:textId="77777777" w:rsidR="003477EE" w:rsidRPr="004F50F2" w:rsidRDefault="003477EE" w:rsidP="003477EE">
      <w:pPr>
        <w:spacing w:line="240" w:lineRule="auto"/>
        <w:jc w:val="both"/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4F50F2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Table S3: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he DEGs of myeloid subsets enriched in the KEGG pathways upon </w:t>
      </w:r>
      <w:r w:rsidRPr="004F50F2">
        <w:rPr>
          <w:rFonts w:ascii="Times New Roman" w:hAnsi="Times New Roman" w:cs="Times New Roman"/>
          <w:i/>
          <w:iCs/>
          <w:color w:val="202020"/>
          <w:sz w:val="24"/>
          <w:szCs w:val="24"/>
          <w:shd w:val="clear" w:color="auto" w:fill="FFFFFF"/>
        </w:rPr>
        <w:t>C. auris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murine skin infection. </w:t>
      </w:r>
      <w:r w:rsidRPr="004F50F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ab/>
      </w:r>
    </w:p>
    <w:tbl>
      <w:tblPr>
        <w:tblW w:w="89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2"/>
        <w:gridCol w:w="7458"/>
      </w:tblGrid>
      <w:tr w:rsidR="003477EE" w:rsidRPr="004F50F2" w14:paraId="1E94C0E8" w14:textId="77777777" w:rsidTr="00084F3B">
        <w:trPr>
          <w:trHeight w:val="591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3BD9C587" w14:textId="77777777" w:rsidR="003477EE" w:rsidRPr="004F50F2" w:rsidRDefault="003477EE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14:paraId="2C7BA5CF" w14:textId="77777777" w:rsidR="003477EE" w:rsidRPr="004F50F2" w:rsidRDefault="003477EE" w:rsidP="00084F3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enriched in the pathway </w:t>
            </w:r>
          </w:p>
        </w:tc>
      </w:tr>
      <w:tr w:rsidR="003477EE" w:rsidRPr="004F50F2" w14:paraId="5ECC8FE9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BB93B6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C29B8D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ss, Sec61g, H2-T23, Canx, Itgav, Fcgr3, Atp6v0d2, Atp6v1c1, Atp6v1b2, H2-Q10, Ncf1, Atp6v1g1, Itgb1, Cd14, H2-K1, Atp6v0c, Rab7, Atp6v1a, H2-Q6, M6pr, Atp6v1d, Tap2, Olr1, Rac1, Tap1, Lamp2, Tubb6, Lamp1, Tlr6, Tlr4, Stx7, Tlr2, C3, H2-Q7, H2-T22, H2-Aa, H2-Ab1, Cybb, Atp6v1e1, Atp6v0d1, Atp6v0a1, H2-D1, Eea1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p6v0e</w:t>
            </w:r>
          </w:p>
          <w:p w14:paraId="07A3D2D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2b, H2-Eb1, Mrc1, Tap1, Tlr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6</w:t>
            </w:r>
          </w:p>
          <w:p w14:paraId="32DC3C5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s, Rab5c, Fcgr2b, H2-Q6, Sec22b, Dync1li1, Olr1, Itgav, Tubb5, Thbs1, Tuba1c, Tubb4b, Tlr2, C3, Cd1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sl</w:t>
            </w:r>
          </w:p>
          <w:p w14:paraId="46031B2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o, Olr1, Fcgr4, C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bs1</w:t>
            </w:r>
          </w:p>
          <w:p w14:paraId="0035DA0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09a, Tap1, Olr1, Tlr2, Fcgr3, H2-DMb2, Fcgr4, Cybb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  <w:p w14:paraId="2CF9E1C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Q6, Tap1, H2-DMb2, Stx7, H2-Eb1, Atp6v0b, H2-Q7, H2-Aa, Cybb, H2-Ab1, Atp6v1g1, H2-DM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o1a</w:t>
            </w:r>
          </w:p>
          <w:p w14:paraId="0956B78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r1, Fcgr4, C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</w:tc>
      </w:tr>
      <w:tr w:rsidR="003477EE" w:rsidRPr="004F50F2" w14:paraId="7F2C9FD5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8B9C8D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A5BC3B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tc, Mdm2, Pdcd6ip, Rab11fip1, Chmp2a, Traf6, Smap1, Wipf1, Clta, Arfgef1, H2-K1, Smad3, Rab7, Rab11a, Arrb1, Rab31, Igf2r, Wipf2, Igf1r, Eps15, H2-T22, Hspa1b, Arpc4, Hspa8, Washc4, H2-T23, Ehd1, Kif5b, Vps4b, Hspa1a, Arf5, H2-Q10, Arf4, Arap1, Rab22a, Arpc2, Il2rg, H2-Q6, Arpc5, Psd4, Washc2, Tgfbr1, Stam2, H2-Q7, Cdc42, Capza2, Iqsec1, Eea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D1</w:t>
            </w:r>
          </w:p>
          <w:p w14:paraId="6D701FD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b2, Bin1, Igf1r, Ccr5, Arrb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qsec1</w:t>
            </w:r>
          </w:p>
          <w:p w14:paraId="0183601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ch, Rab5c, Cav2, Smurf1, Smurf2, Traf6, Wipf1, Src, Hspa1a, Snf8, Vps37b, Washc5, Snx12, Arfgef1, Chmp1a, Ldlrap1, Chmp1b, H2-Q6, Arrb1, Pip5k1a, Dab2, Capza1, Bin1, Dnm2, Igf1r, Snx1, Nedd4l, Stam2, Vps37a, Cav1, Gbf1, Agap1, Chmp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n1</w:t>
            </w:r>
          </w:p>
          <w:p w14:paraId="28092C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a</w:t>
            </w:r>
          </w:p>
          <w:p w14:paraId="02FE851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g, Ccr5, Pip5k1c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4</w:t>
            </w:r>
          </w:p>
          <w:p w14:paraId="7944E2B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a1a, H2-Q6, Snx3, Rab8a, H2-Q7, Wipf1, Grk5, Capza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dd4l</w:t>
            </w:r>
          </w:p>
          <w:p w14:paraId="62B970E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2</w:t>
            </w:r>
          </w:p>
        </w:tc>
      </w:tr>
      <w:tr w:rsidR="003477EE" w:rsidRPr="004F50F2" w14:paraId="3335C82A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DFCB9B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Efferocytosi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36EA88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f1a, Sirpb1b, Rac1, Cd24a, Adam17, Itgav, Mapkapk2, Dusp16, Jak2, Sirpa, Tgfb1, Slc2a1, Ptpn6, Elmo1, Map2k1, Cebpb, Cd47, Tmem30a, Bsg, Pecam1, Rab7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a</w:t>
            </w:r>
          </w:p>
          <w:p w14:paraId="174442A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, Hif1a, C1qb, Arg1, Cd24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1</w:t>
            </w:r>
          </w:p>
          <w:p w14:paraId="30BD9A9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, Ptpn11, Mertk, Rab5c, Lrp1, Itgav, Thbs1, Mapk1, Mapk3, Arg2, Map2k1, Arg1, Sgk1, Arnt, Nfatc1, Bsg, Pecam1, Abca1, Ppard, Hif1a, Rab14, Cd24a, Slc2a1, Vps8, Atp11b, Sirpb1c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vcr2</w:t>
            </w:r>
          </w:p>
          <w:p w14:paraId="74E08D3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2, Sirpb1b, Arg1, Sirpb1c, Sirpb1a, Thbs1, Slc2a1, Nr1h3, Sirp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vcr2</w:t>
            </w:r>
          </w:p>
          <w:p w14:paraId="6596423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, Hif1a, Arg1, Atp2a1, Adam17, Sirpb1c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a1</w:t>
            </w:r>
          </w:p>
          <w:p w14:paraId="5076D32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gs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f1a, Arg2, Arg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7990631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, Sirpb1c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rpd</w:t>
            </w:r>
          </w:p>
        </w:tc>
      </w:tr>
      <w:tr w:rsidR="003477EE" w:rsidRPr="004F50F2" w14:paraId="6FAC9ACB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14CBB4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Ubiquitin mediated proteolysi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7B8E88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p2, Herc4, Mdm2, Ube2a, Ube2g1, Fbxw11, Ube2n, Traf6, Cul3, Ube2d2a, Cul1, Ube2s, Ubc, Socs3, Ube2j1, Socs1, Ube2i, Birc6, Ube2z, Birc3, Herc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ap</w:t>
            </w:r>
          </w:p>
          <w:p w14:paraId="3BBD988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p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1</w:t>
            </w:r>
          </w:p>
          <w:p w14:paraId="739134D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l2, Itch, Wwp2, Herc4, Ube2g1, Ube2f, Smurf1, Smurf2, Ube2b, Traf6, Cul3, Cul4a, Ube3a, Ube2k, Cop1, Ube2l3, Cul5, Anapc16, Uba6, Map3k1, Uba1, Nedd4l, Pias1, Socs3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irc2</w:t>
            </w:r>
          </w:p>
          <w:p w14:paraId="24A4954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l6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pc2</w:t>
            </w:r>
          </w:p>
          <w:p w14:paraId="58FFFD7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dd4l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s3</w:t>
            </w:r>
          </w:p>
        </w:tc>
      </w:tr>
      <w:tr w:rsidR="003477EE" w:rsidRPr="004F50F2" w14:paraId="37097DCB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BBB5DA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c gamma R-mediated phagocytosi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E0485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pc2, Prkcd, Pik3cb, Arpc5, Hck, Marcksl1, Rac1, Fcgr3, Inpp5d, Lyn, Vav1, Syk, Map2k1, Pik3r1, Vav3, Ncf1, Pik3ca, Cdc42, Arpc4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cks</w:t>
            </w:r>
          </w:p>
          <w:p w14:paraId="3E83EFF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2b, Pik3cb, Marcksl1, Bin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2g4a</w:t>
            </w:r>
          </w:p>
          <w:p w14:paraId="669A129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2b, Pip5k1a, Pik3cb, Map2k1, Pik3r1, Bin1, Dnm2, Rac2, Pla2g4a, Was, Mapk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3FC7798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4</w:t>
            </w:r>
          </w:p>
          <w:p w14:paraId="628F027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c, Fcgr3, Fcgr4, Rac2, Pip5k1c, Pik3c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  <w:p w14:paraId="235F87A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d, Cfl1, Vasp, Mapk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n</w:t>
            </w:r>
          </w:p>
          <w:p w14:paraId="22E49A8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4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</w:tc>
      </w:tr>
      <w:tr w:rsidR="003477EE" w:rsidRPr="004F50F2" w14:paraId="4F09B3C8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22BB0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eutrophil extracellular trap formation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1203EC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r3, Rela, Pik3cb, Fpr1, C5ar1, Rac1, Casp4, H3f3a, Fcgr3, Syk, Tlr4, Map2k1, Pik3r1, Tlr2, C3, Ncf1, Fpr2, Pik3c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bb</w:t>
            </w:r>
          </w:p>
          <w:p w14:paraId="2D161FC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b, Fpr1, Tlr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r2</w:t>
            </w:r>
          </w:p>
          <w:p w14:paraId="44CF10C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1, Pik3cb, Hdac5, Hat1, Hdac1, Rac2, Mapk1, Src, Vdac3, Mapk3, Map2k1, Hdac4, Clcn3, Pik3r1, Tlr2, 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r2</w:t>
            </w:r>
          </w:p>
          <w:p w14:paraId="56C4890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2, Fpr1, Fcgr4, 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al</w:t>
            </w:r>
          </w:p>
          <w:p w14:paraId="4CCA85D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lplg, Gsdmd, Fcgr3, Tlr2, Fcgr4, Rac2, Fpr2, Cybb, Pik3c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  <w:p w14:paraId="107EA72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p4, Cybb, H3f3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65DF9FF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pr3, Fpr1, Fcgr4, C3, Fpr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</w:t>
            </w:r>
          </w:p>
        </w:tc>
      </w:tr>
      <w:tr w:rsidR="003477EE" w:rsidRPr="004F50F2" w14:paraId="370A2A26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242D7B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959B1E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b, Casp8, Spp1, Jun, Nfkbia, Traf6, Tnf, Map2k1, Map3k8, Cd14, Cxcl10, Ccl3, Rela, Pik3cb, Rac1, Stat2, </w:t>
            </w:r>
            <w:proofErr w:type="gram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1, Tlr6</w:t>
            </w:r>
            <w:proofErr w:type="gram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Tlr4, Ccl4, Tbk1, Ikbke, Pik3r1, Tlr2, Irf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  <w:p w14:paraId="210B273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, Il1b, Pik3cb, Spp1, Tlr2, Cd40, Ifnar1, Cxcl9, Stat2, Tlr6, Ccl5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43EC2E3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1, Ccl3, Il1b, Pik3cb, Spp1, Traf6, Mapk1, Irf9, Mapk3, Map2k1, Pik3r1, Tlr2, Chuk, Ctsk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14</w:t>
            </w:r>
          </w:p>
          <w:p w14:paraId="56B5C78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9</w:t>
            </w:r>
          </w:p>
          <w:p w14:paraId="16B44DD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Irf7, Ccl3, Tlr2, Cd40, Pik3cd, Stat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5</w:t>
            </w:r>
          </w:p>
          <w:p w14:paraId="1E1A71F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Ccl3, Cd40, Cxcl9, Il12b, Mapk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7791FFA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5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p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9</w:t>
            </w:r>
          </w:p>
        </w:tc>
      </w:tr>
      <w:tr w:rsidR="003477EE" w:rsidRPr="004F50F2" w14:paraId="7A4A3479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BFFC45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E1C94A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b, Casp8, Prkcd, Bcl3, Mdm2, Mapkapk2, Jun, Nfkbia, Tnf, Clec4e, Itpr2, Relb, Malt1, Irf1, Rela, Pik3cb, Clec4d, </w:t>
            </w:r>
            <w:proofErr w:type="gramStart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2, Stat1</w:t>
            </w:r>
            <w:proofErr w:type="gramEnd"/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Syk, Ikbke, Pik3r1, Clec4n, Fcer1g, Pik3c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rp3</w:t>
            </w:r>
          </w:p>
          <w:p w14:paraId="697F89F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Irf1, Pik3cb, Clec4e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2</w:t>
            </w:r>
          </w:p>
          <w:p w14:paraId="5CDD4EA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, Il1b, Ptgs2, Malt1, Pik3cb, Kras, Clec4d, Mapk1, Src, Irf9, Mapk3, Pik3r1, Clec4n, Plk3, Chuk, Egr2, Nfatc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pr2</w:t>
            </w:r>
          </w:p>
          <w:p w14:paraId="312043A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09a, Il1b, Ptgs2, Malt1, Ccl17, Clec4n, Clec4e, Pik3cd, Stat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rp3</w:t>
            </w:r>
          </w:p>
          <w:p w14:paraId="3DD01A5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Prkcd, Clec4d, Ccl17, Il12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73901A3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ml4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7</w:t>
            </w:r>
          </w:p>
        </w:tc>
      </w:tr>
      <w:tr w:rsidR="003477EE" w:rsidRPr="004F50F2" w14:paraId="28F8F5ED" w14:textId="77777777" w:rsidTr="00084F3B">
        <w:trPr>
          <w:trHeight w:val="591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BCC024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OD-like receptor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C7FAB5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Nfkbib, Casp8, Prkcd, Cxcl2, Il18, Aim2, Jun, Nfkbia, Rnasel, Traf6, Tnf, Cxcl3, Gbp7, Irgm2, Gbp5, Nampt, Irgm1, Nod1, Itpr2, Mcu, Ctsb, Rela, Ywhae, Casp4, Tank, Txn1, Stat2, Erbin, Stat1, Atg16l1, Tlr4, Tbk1, Ikbke, Hsp90aa1, Mefv, Gabarap, Tnfaip3, Ifi204, Bcl2l1, Cybb, Gbp3, Birc3, Gbp2, Nlrp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ap</w:t>
            </w:r>
          </w:p>
          <w:p w14:paraId="38DE059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Cxcl2, Gbp5, Nampt, Ifnar1, Stat2, Gbp7, Cxcl3, Ccl5, Gbp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gm1</w:t>
            </w:r>
          </w:p>
          <w:p w14:paraId="388A81C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1, Plcb1, Il1b, Map1lc3b, Cxcl2, Dnm1l, Traf6, Mapk1, Atg16l1, Irf9, Cxcl3, Vdac3, Mapk3, Gabarapl1, Cxcl1, Txnip, Atg5, Chuk, Birc2, Pkn1, Antxr2, Itpr2, Mcu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2rx7</w:t>
            </w:r>
          </w:p>
          <w:p w14:paraId="34A0663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m2</w:t>
            </w:r>
          </w:p>
          <w:p w14:paraId="087D053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b, Irf7, Gbp5, Gsdmd, Cybb, Stat1, Ccl5, Gbp2, Irgm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rp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3D2D2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rkcd, Gbp5, Cxcl2, Nampt, Gabarap, Casp4, Txn1, Sugt1, Cybb, Gbp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</w:tc>
      </w:tr>
      <w:tr w:rsidR="003477EE" w:rsidRPr="004F50F2" w14:paraId="4555F86B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1FF3BA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F-1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7A00BC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3, Pgk1, Egln3, Map2k1, Pfkfb3, Eno1, Cdkn1a, Hmox1, Eif4e, Gapdh, Pfkl, Hif1a, Rela, Nos2, Pik3cb, Hk2, Igf1r, Hk1, Stat3, Slc2a1, Tlr4, Ldha, Pik3r1, Pfkp, Pik3ca, Aldo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bb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1F074E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k3, Vegfa, Hif1a, Pik3cb, Nos2, Serpine1, Hk2, Igf1r, Hk1, Slc2a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n3</w:t>
            </w:r>
          </w:p>
          <w:p w14:paraId="00C0E6A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l2, Hk3, Egln1, Vegfa, Pgk1, Ltbr, Ifngr2, Mapk1, Egln3, Mapk3, Map2k1, Pfkfb3, Eno1, Cdkn1a, Eif4e, Gapdh, Arnt, Pfkl, Hif1a, Nos2, Pik3cb, Hk2, Igf1r, Hk1, Slc2a1, Ldha, Pik3r1, Trf, Aldo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hb</w:t>
            </w:r>
          </w:p>
          <w:p w14:paraId="035D8BB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s2, Slc2a1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n3</w:t>
            </w:r>
          </w:p>
          <w:p w14:paraId="36C6677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a, Hif1a, Nos2, Pfkfb3, Cdkn1a, Cybb, Pik3cd, Slc2a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n3</w:t>
            </w:r>
          </w:p>
          <w:p w14:paraId="747BDB1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gfa, Hif1a, Ldha, Hk2, Eno1, Gapdh, Cyb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4E91AAE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s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ln3</w:t>
            </w:r>
          </w:p>
        </w:tc>
      </w:tr>
      <w:tr w:rsidR="003477EE" w:rsidRPr="004F50F2" w14:paraId="600407B9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E2809E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1116F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Casp8, Bcl3, Cxcl2, Junb, Jun, Nfkbia, Tnf, Cxcl3, Map2k1, Csf1, Map3k8, Cxcl10, Cflar, Irf1, Rela, Pik3cb, Icam1, Tnfrsf1b, Atf2, Traf1, Atf4, Socs3, Pik3r1, Tnfaip3, Cebpb, Ifi47, Creb5, Pik3ca, Bir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ap</w:t>
            </w:r>
          </w:p>
          <w:p w14:paraId="04F0BB9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Irf1, Pik3cb, Csf1, Cxcl2, Il15, Ifi47, Cxcl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5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258EA5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14, Itch, Il1b, Ptgs2, Pik3cb, Cxcl2, Dnm1l, Atf2, Mapk1, Rps6ka5, Cxcl3, Mapk3, Cxcl1, Map2k1, Socs3, Pik3r1, Chuk, Birc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g1</w:t>
            </w:r>
          </w:p>
          <w:p w14:paraId="4821FF3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mp14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am1</w:t>
            </w:r>
          </w:p>
          <w:p w14:paraId="5B47C58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1b, Ccl5,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  <w:t xml:space="preserve">Ptgs2, Ifi47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d</w:t>
            </w:r>
          </w:p>
          <w:p w14:paraId="6B70C35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Socs3, Cxcl2, Creb5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</w:tc>
      </w:tr>
      <w:tr w:rsidR="003477EE" w:rsidRPr="004F50F2" w14:paraId="57946BFF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5A939E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81FD3E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Cxcl2, Ltb, Nfkbia, Traf6, Tnf, Cxcl3, Ube2i, Cd14, Cflar, Relb, Malt1, Rela, Gadd45b, Icam1, Bcl2a1a, Gadd45a, Lyn, Tlr4, Traf1, Ccl4, Syk, Tnfaip3, Bcl2a1b, Bcl2l1, Bcl2a1d, Bir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ap</w:t>
            </w:r>
          </w:p>
          <w:p w14:paraId="1811DFA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Cxcl2, Cd40, Cxcl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  <w:p w14:paraId="00BCBD4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Malt1, Cxcl2, Ltbr, Gadd45a, Traf6, Cxcl3, Btk, Cxcl1, Chuk, Cd14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c2</w:t>
            </w:r>
          </w:p>
          <w:p w14:paraId="63B59FC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am1, Lt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l2a1a</w:t>
            </w:r>
          </w:p>
          <w:p w14:paraId="49BECF5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Malt1, Card11, Cd40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nk</w:t>
            </w:r>
          </w:p>
          <w:p w14:paraId="3823FC5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Cxcl2, Cd40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4</w:t>
            </w:r>
          </w:p>
        </w:tc>
      </w:tr>
      <w:tr w:rsidR="003477EE" w:rsidRPr="004F50F2" w14:paraId="230A6D38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400000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h1 and Th2 cell differentiation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F0E306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6, Nfkbib, Rbpj, Rela, Nfkbie, Il2rg, Jun, Jak2, Nfkbia, Il4ra, Stat1, H2-A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Ab1</w:t>
            </w:r>
          </w:p>
          <w:p w14:paraId="1E640F9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pj, H2-Eb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4ra</w:t>
            </w:r>
          </w:p>
          <w:p w14:paraId="7FB655A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1, Ifngr2, Il4ra, Chuk, Mapk1, Notch1, Nfatc1, Mapk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g1</w:t>
            </w:r>
          </w:p>
          <w:p w14:paraId="11013DB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a, Il12rb2, Runx3, Cd3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e</w:t>
            </w:r>
          </w:p>
          <w:p w14:paraId="77AA538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rg, Il12rb2, H2-DMb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1</w:t>
            </w:r>
          </w:p>
          <w:p w14:paraId="5C54248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2rb2, H2-Eb1, H2-DMb2, Runx3, H2-Aa, H2-Ab1, Il12b, H2-DMa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</w:tc>
      </w:tr>
      <w:tr w:rsidR="003477EE" w:rsidRPr="004F50F2" w14:paraId="5539C3F8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20CC1D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Th17 cell differentiation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E74BC9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ra, Il1b, Nfkbib, Stat6, Rela, Hif1a, Nfkbie, Il2rg, Jun, Jak2, Runx1, Nfkbia, Il4ra, Stat3, Tgfb1, Stat1, Tgfbr1, Il1rap, Hsp90aa1, H2-Aa, H2-Ab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ad3</w:t>
            </w:r>
          </w:p>
          <w:p w14:paraId="7F7450E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Hif1a, H2-Eb1, Il4ra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rap</w:t>
            </w:r>
          </w:p>
          <w:p w14:paraId="2C51DDB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Jak1, Il21r, Hif1a, Ifngr2, Il4ra, Chuk, Mapk1, Nfatc1, Mapk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rap</w:t>
            </w:r>
          </w:p>
          <w:p w14:paraId="5BB420FB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1r, Il2ra, Cd3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3e</w:t>
            </w:r>
          </w:p>
          <w:p w14:paraId="2862130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Il21r, Hif1a, Il2rg, H2-DMb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1</w:t>
            </w:r>
          </w:p>
          <w:p w14:paraId="5581B9B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Hif1a, H2-Eb1, H2-DMb2, H2-Aa, H2-Ab1, H2-DMa, Mapk3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r</w:t>
            </w:r>
          </w:p>
          <w:p w14:paraId="6CBE226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21r</w:t>
            </w:r>
          </w:p>
        </w:tc>
      </w:tr>
      <w:tr w:rsidR="003477EE" w:rsidRPr="004F50F2" w14:paraId="32CC1AE8" w14:textId="77777777" w:rsidTr="00084F3B">
        <w:trPr>
          <w:trHeight w:val="591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41FEE1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7FEB36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S100a9, Rela, Casp8, Cxcl2, Jun, Nfkbia, Tnf, Traf6, Hsp90b1, Cxcl3, Tbk1, Ikbke, Lcn2, Hsp90aa1, Tnfaip3, Mapk6, Cebpb, Srsf1, Jund, Cxcl10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25</w:t>
            </w:r>
          </w:p>
          <w:p w14:paraId="0134C9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S100a8, Cxcl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3</w:t>
            </w:r>
          </w:p>
          <w:p w14:paraId="61246E4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S100a9, Cxcl1, S100a8, Cxcl2, Srsf1, Chuk, Traf6, Mapk1, Cxcl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4DA6732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, S100a9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100a8</w:t>
            </w:r>
          </w:p>
          <w:p w14:paraId="059C85A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S100a9, S100a8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7</w:t>
            </w:r>
          </w:p>
          <w:p w14:paraId="60C0DD8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Ptgs2, S100a9, S100a8, Cxcl2, Ccl17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k3</w:t>
            </w:r>
          </w:p>
          <w:p w14:paraId="61FFF0F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7</w:t>
            </w:r>
          </w:p>
        </w:tc>
      </w:tr>
      <w:tr w:rsidR="003477EE" w:rsidRPr="004F50F2" w14:paraId="5769D196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B3114B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mokine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4F39F0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b, Prkcd, Hck, Cxcl2, Pxn, Jak2, Nfkbia, Fgr, Cxcl3, Map2k1, Rap1a, Ncf1, Ptk2b, Cxcl10, Gnai3, Ccl3, Rela, Arrb1, Pik3cb, Rac1, Gnaq, Prex1, Stat3, Stat2, Lyn, Foxo3, Stat1, Ccl6, Vav1, Ccl4, Elmo1, Ccr1, Pik3r1, Vav3, Gsk3a, Gnb1, Pik3ca, Cdc4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k2</w:t>
            </w:r>
          </w:p>
          <w:p w14:paraId="1129538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, Cxcl16, Pik3cb, Cxcl2, Stat2, Cxcl3, Ccl5, Ccl4, Pik3r6, Ccr9, Cxcl9, Ccr5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rb2</w:t>
            </w:r>
          </w:p>
          <w:p w14:paraId="7976E09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1, Cxcl2, Pxn, Kras, Was, Mapk1, Src, Cxcl3, Mapk3, Map2k1, Chuk, Gngt2, Ccl3, Cxcl16, Arrb1, Pik3cb, Sos1, Rac2, Braf, Foxo3, Pik3r6, Ccr1, Cxcl1, Pik3r1, Prkac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ng10</w:t>
            </w:r>
          </w:p>
          <w:p w14:paraId="6092428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2, Cxcl13, Cxcl9, Gngt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r</w:t>
            </w:r>
          </w:p>
          <w:p w14:paraId="660E96F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, Ccr1, Ccl17, Rac2, Ccr5, Pik3cd, Stat1, Fgr, Cxcr4, Ccl5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7</w:t>
            </w:r>
          </w:p>
          <w:p w14:paraId="58C394B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3, Prkcd, Cxcl2, Gnb2, Ccl17, Foxo3, Ccl8, Fgr, Ccl4, Mapk3, Pik3r6, Cxcl9, Gngt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k5</w:t>
            </w:r>
          </w:p>
          <w:p w14:paraId="622C4542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17, Cxcl9, Gngt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r2</w:t>
            </w:r>
          </w:p>
        </w:tc>
      </w:tr>
      <w:tr w:rsidR="003477EE" w:rsidRPr="004F50F2" w14:paraId="6716D62F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19A54D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8B489E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, Il1a, Cxcl2, Il18, Ltb, Il10rb, Il4ra, Tnf, Tgfb1, Cxcl3, Csf1, Cxcl10, Ccl3, Il13ra1, Il2rg, Inhba, Il15ra, Tnfrsf1b, Ccl6, Tgfbr1, Il1rn, Ccl4, Il1rap, Ccr1, Csf2rb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2rb2</w:t>
            </w:r>
          </w:p>
          <w:p w14:paraId="711C252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l3, Il1b, Il7r, Il1a, Cxcl16, Cxcl2, Inhba, Il15, Il4ra, Cxcl3, Ccl5, Il1rn, Ccl4, Il1rap, Csf1, Ccr9, Cd40, Ifnar1, Cxcl9, Ccr5, Csf2rb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2rb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FCB5EF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l3, Il1b, Il13ra1, Il7r, Cxcl16, Cxcl2, Inhba, Ltbr, Ifngr2, Il1r2, Il4ra, Cxcl3, Il1rn, Il1rap, Tnfrsf9, Il21r, Ccr1, Cxcl1, Tgfb3, Csf2rb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2rb2</w:t>
            </w:r>
          </w:p>
          <w:p w14:paraId="1807940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1r, Il18rap, Il12rb2, Il2ra, Ltb, Inhba, Cxcl13, Il1r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9</w:t>
            </w:r>
          </w:p>
          <w:p w14:paraId="75C6D05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l3, Il1b, Il7r, Il2rg, Il12rb2, Osm, Inhba, Ccl17, Ccl5, Il1rn, Il21r, Ccr1, Cd40, Tnfsf4, Ccr5, Cxcr4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cr7</w:t>
            </w:r>
          </w:p>
          <w:p w14:paraId="6734A1B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cl3, Il1b, Il12rb2, Cxcl2, Acvr2a, Il1r2, Ccl17, Ccl8, Il12b, Il1rn, Ccl4, Cd40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l9</w:t>
            </w:r>
          </w:p>
          <w:p w14:paraId="692C6475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1r, Osm, Inhba, Ccl17, Cxcl9, Csf3r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xcr2</w:t>
            </w:r>
          </w:p>
        </w:tc>
      </w:tr>
      <w:tr w:rsidR="003477EE" w:rsidRPr="004F50F2" w14:paraId="3B9342BE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223C8A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JAK-STAT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1D67B7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t6, Jak2, Il10rb, Il4ra, Cdkn1a, Pim1, Il13ra1, Il2rg, Pik3cb, Il15ra, Ptpn2, Mcl1, Stat3, Stat2, Stat1, Ptpn6, Stam2, Socs3, Socs1, Pik3r1, Csf2rb, Bcl2l1, Pik3ca, Cish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2rb2</w:t>
            </w:r>
          </w:p>
          <w:p w14:paraId="7C4CB1A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7r, Pik3cb, Socs1, Il15, Ifnar1, Il4ra, Csf2rb, Stat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2rb2</w:t>
            </w:r>
          </w:p>
          <w:p w14:paraId="2547E01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1, Ptpn11, Il13ra1, Il7r, Pik3cb, Sos1, Ifngr2, Ptpn2, Il4ra, Irf9, Stam2, Il21r, Pias1, Socs3, Pik3r1, Cdkn1a, Csf2rb, Socs4, Cish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2rb2</w:t>
            </w:r>
          </w:p>
          <w:p w14:paraId="516D4BA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1r, Il2ra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l12rb2</w:t>
            </w:r>
          </w:p>
          <w:p w14:paraId="68FBB8A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1r, Il7r, Il2rg, Il12rb2, Osm, Cdkn1a, Pik3cd, Stat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sh</w:t>
            </w:r>
          </w:p>
          <w:p w14:paraId="1BE6E17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cs3, Il12rb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l12b</w:t>
            </w:r>
          </w:p>
          <w:p w14:paraId="0364581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21r, Osm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3r</w:t>
            </w:r>
          </w:p>
        </w:tc>
      </w:tr>
      <w:tr w:rsidR="003477EE" w:rsidRPr="004F50F2" w14:paraId="398ADF95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B74403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rginine biosynthesi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5CFC1D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</w:t>
            </w:r>
          </w:p>
          <w:p w14:paraId="1E4B27E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t1, Nos2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  <w:p w14:paraId="444571A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t1, Nos2, Arg2, Arg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1</w:t>
            </w:r>
          </w:p>
          <w:p w14:paraId="3725CCC4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, Arg2, Arg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1</w:t>
            </w:r>
          </w:p>
          <w:p w14:paraId="402D3E6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os2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g1</w:t>
            </w:r>
          </w:p>
          <w:p w14:paraId="22C03FB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Got1, Arg2, Arg1, and Ass1</w:t>
            </w:r>
          </w:p>
          <w:p w14:paraId="4459868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os2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g1</w:t>
            </w:r>
          </w:p>
        </w:tc>
      </w:tr>
      <w:tr w:rsidR="003477EE" w:rsidRPr="004F50F2" w14:paraId="53E99D7E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FB0183E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tigen processing and presentation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19ED671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ss, Hspa8, H2-T23, Psme2, Canx, B2m, Tnf, Psme1, Hspa1a, H2-Q10, H2-K1, H2-Q6, Ctsb, Tapbp, Tap2, Tap1, Hspa5, Hsp90aa1, H2-Q7, H2-T22, Cd74, Hspa1b, H2-Aa, H2-Ab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2-D1</w:t>
            </w:r>
          </w:p>
          <w:p w14:paraId="059597A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p1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-Eb1</w:t>
            </w:r>
          </w:p>
          <w:p w14:paraId="56E88D8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tss, Hspa1a, H2-Q6, Ifi30, Nfya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tsl</w:t>
            </w:r>
          </w:p>
          <w:p w14:paraId="328A7166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d8b1, Tap1, Ifi30, H2-DMb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d8a</w:t>
            </w:r>
          </w:p>
          <w:p w14:paraId="042D2B7A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spa1a, H2-Q6, H2-Eb1, Tap1, Psme2, H2-DMb2, H2-Q7, Ciita, H2-Aa, Cd74, H2-Ab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2-DMa</w:t>
            </w:r>
          </w:p>
        </w:tc>
      </w:tr>
      <w:tr w:rsidR="003477EE" w:rsidRPr="004F50F2" w14:paraId="18632BA0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44BD12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plement and coagulation cascades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BA2971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5ar1, Plaur, F3, C3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0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8BE8E3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qb, Serpine1, F3, Cfb, F13a1, F10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3ar1</w:t>
            </w:r>
          </w:p>
          <w:p w14:paraId="6D720C8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r, Plaur, Cfb, C3, F10, Thbd,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b2</w:t>
            </w:r>
          </w:p>
          <w:p w14:paraId="4B577C7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hyperlink r:id="rId4" w:tgtFrame="_blank" w:history="1">
              <w:r w:rsidRPr="004F50F2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F7</w:t>
              </w:r>
            </w:hyperlink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hyperlink r:id="rId5" w:tgtFrame="_blank" w:history="1">
              <w:r w:rsidRPr="004F50F2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C3</w:t>
              </w:r>
            </w:hyperlink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hyperlink r:id="rId6" w:tgtFrame="_blank" w:history="1">
              <w:r w:rsidRPr="004F50F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  <w:r w:rsidRPr="004F50F2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F10</w:t>
              </w:r>
            </w:hyperlink>
          </w:p>
          <w:p w14:paraId="764FEBE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0</w:t>
            </w:r>
          </w:p>
          <w:p w14:paraId="7318E51C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cr</w:t>
            </w:r>
          </w:p>
          <w:p w14:paraId="1D1A636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hyperlink r:id="rId7" w:tgtFrame="_blank" w:history="1">
              <w:r w:rsidRPr="004F50F2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F7</w:t>
              </w:r>
            </w:hyperlink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hyperlink r:id="rId8" w:tgtFrame="_blank" w:history="1">
              <w:r w:rsidRPr="004F50F2">
                <w:rPr>
                  <w:rFonts w:ascii="Times New Roman" w:hAnsi="Times New Roman" w:cs="Times New Roman"/>
                  <w:i/>
                  <w:iCs/>
                  <w:sz w:val="20"/>
                  <w:szCs w:val="20"/>
                </w:rPr>
                <w:t>C3</w:t>
              </w:r>
            </w:hyperlink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b</w:t>
            </w:r>
          </w:p>
        </w:tc>
      </w:tr>
      <w:tr w:rsidR="003477EE" w:rsidRPr="004F50F2" w14:paraId="1DA5F9C4" w14:textId="77777777" w:rsidTr="00084F3B">
        <w:trPr>
          <w:trHeight w:val="288"/>
          <w:jc w:val="center"/>
        </w:trPr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F8D531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PI3K-Akt signaling pathway</w:t>
            </w:r>
          </w:p>
        </w:tc>
        <w:tc>
          <w:tcPr>
            <w:tcW w:w="7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BBA965D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dm2, Spp1, Itgav, Jak2, Il4ra, Ywhaz, Map2k1, Csf1, Ppp2r2d, Cdkn1a, Eif4e, Itgb1, Pik3ap1, Lamb3, Rela, Il2rg, Pik3cb, Ddit4, Ywhae, Rac1, Igf1r, Pten, Mcl1, Ppp2ca, Crtc2, Atf2, Foxo3, Hsp90b1, Tlr4, Syk, Atf4, Hsp90aa1, Pik3r1, Ppp2r1a, Tlr2, Gnb1, Creb5, Bcl2l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k3ca</w:t>
            </w:r>
          </w:p>
          <w:p w14:paraId="2027604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lammatory Monocytes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gfa, Il7r, Pik3cb, Spp1, Met, Igf1r, Il4ra, Pik3r6, Csf1, Gys1, Tlr2, Ifnar1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par1</w:t>
            </w:r>
          </w:p>
          <w:p w14:paraId="21A54C40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ak1, Vegfa, Il7r, Pgf, Spp1, Kras, Itgav, Il4ra, Thbs1, Lamc1, Mapk1, Ppp2r5e, Mapk3, Map2k1, Gys1, Cdkn1a, Sgk1, Chuk, Gngt2, Eif4e, Pkn1, Ppp2r2a, Itga1, Pik3cb, Ddit4, Sos1, Met, Itgb7, Igf1r, Pten, Atf2, Foxo3, Pik3r6, Pik3r1, Tlr2, Bcl2l11, Pdpk1, Gng10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dk4</w:t>
            </w:r>
          </w:p>
          <w:p w14:paraId="5D6AFF87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t Macrophage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gf, Il2ra, Spp1, Hgf, Gngt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bs1</w:t>
            </w:r>
          </w:p>
          <w:p w14:paraId="6CD9B46F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1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gfa, Il7r, Il2rg, Ddit4, Pgf, Gys1, Osm, Tlr2, Areg, Cdkn1a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k3cd</w:t>
            </w:r>
          </w:p>
          <w:p w14:paraId="76EBF0B8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dritic cell 2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gfa, Pik3r6, Ddit4, Ywhag, Gnb2, Creb5, Gngt2, Bcl2l11, Foxo3, Ywhaq, Kit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pk3</w:t>
            </w:r>
          </w:p>
          <w:p w14:paraId="547EC059" w14:textId="77777777" w:rsidR="003477EE" w:rsidRPr="004F50F2" w:rsidRDefault="003477EE" w:rsidP="00084F3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50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mal Dendritic cells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ys1, Osm, Spp1, Gngt2, </w:t>
            </w:r>
            <w:r w:rsidRPr="004F50F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4F50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sf3r</w:t>
            </w:r>
          </w:p>
        </w:tc>
      </w:tr>
    </w:tbl>
    <w:p w14:paraId="036B891B" w14:textId="77777777" w:rsidR="003477EE" w:rsidRPr="004F50F2" w:rsidRDefault="003477EE" w:rsidP="003477EE"/>
    <w:p w14:paraId="35FBC886" w14:textId="77777777" w:rsidR="00BF2780" w:rsidRDefault="00BF2780"/>
    <w:sectPr w:rsidR="00BF2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7C8"/>
    <w:rsid w:val="003477EE"/>
    <w:rsid w:val="004857C8"/>
    <w:rsid w:val="00BF2780"/>
    <w:rsid w:val="00C3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342DC"/>
  <w15:chartTrackingRefBased/>
  <w15:docId w15:val="{32E69E1C-DF94-4F4B-955D-7B390DE70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7E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7C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7C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Graphics&amp;list_uids=C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query.fcgi?db=gene&amp;cmd=Retrieve&amp;dopt=Graphics&amp;list_uids=F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Graphics&amp;list_uids=F10" TargetMode="External"/><Relationship Id="rId5" Type="http://schemas.openxmlformats.org/officeDocument/2006/relationships/hyperlink" Target="http://www.ncbi.nlm.nih.gov/entrez/query.fcgi?db=gene&amp;cmd=Retrieve&amp;dopt=Graphics&amp;list_uids=C3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entrez/query.fcgi?db=gene&amp;cmd=Retrieve&amp;dopt=Graphics&amp;list_uids=F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1</Words>
  <Characters>12712</Characters>
  <Application>Microsoft Office Word</Application>
  <DocSecurity>0</DocSecurity>
  <Lines>306</Lines>
  <Paragraphs>170</Paragraphs>
  <ScaleCrop>false</ScaleCrop>
  <Company>Purdue University</Company>
  <LinksUpToDate>false</LinksUpToDate>
  <CharactersWithSpaces>1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ek Kumar Balakumar</dc:creator>
  <cp:keywords/>
  <dc:description/>
  <cp:lastModifiedBy>Abishek Kumar Balakumar</cp:lastModifiedBy>
  <cp:revision>2</cp:revision>
  <dcterms:created xsi:type="dcterms:W3CDTF">2024-10-28T19:24:00Z</dcterms:created>
  <dcterms:modified xsi:type="dcterms:W3CDTF">2024-10-2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10-28T19:25:1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5b5dfb8e-120b-4ee5-8dab-5c328cd24228</vt:lpwstr>
  </property>
  <property fmtid="{D5CDD505-2E9C-101B-9397-08002B2CF9AE}" pid="8" name="MSIP_Label_4044bd30-2ed7-4c9d-9d12-46200872a97b_ContentBits">
    <vt:lpwstr>0</vt:lpwstr>
  </property>
</Properties>
</file>